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de-AT"/>
        </w:rPr>
        <w:t>Studienprotokoll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>(Version 2.0, 10.02.2015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)</w:t>
      </w:r>
    </w:p>
    <w:p w:rsid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de-AT"/>
        </w:rPr>
      </w:pP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de-AT"/>
        </w:rPr>
        <w:t>Pilotstudie: Untersuchung über die Aktivierung von Thrombozyten durch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de-AT"/>
        </w:rPr>
        <w:t>Kardioversion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</w:pP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>Ziel der Studi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 xml:space="preserve">: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Eine Vorhofflimmerarrhythmie ist eine häufige Erkrankung und die elektrische Kardioversion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eine gängige Behandlungsmethode zur Wiedererlangung eines Sinusrhythmus. Da bekannt ist,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dass der Zustand des Vorhofflimmerns mit einem erhöhten Aufkommen von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thrombembolischen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Geschehen, vor allem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cerebralen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Insulten, vergesellschaftet ist, ist eine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Antikoagulation dieser Patienten obligat. Dieses erhöhte Schlaganfallrisiko bleibt aber auch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weiter bestehen für die ersten Wochen nach erfolgter Kardioversion bei schon wieder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bestehendem Sinusrhythmus. Als Ursache dafür wird das sogenannte „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atrial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stunning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>“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angenommen: Der Vorhof hat durch das vorherige Flimmern noch nicht seine ursprüngliche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Kontraktilität wiedererlangt. Dadurch kommt es zu einem mangelnden Blutfluss im Bereich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des Vorhofes, was wiederum die Entstehung von Thromben begünstigt.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Zum Beitrag von Thrombozyten bei der Entstehung solcher Thromben gibt es bis dato wenig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Daten. Es stellt sich uns jedoch die Frage, ob durch das Anlegen eines elektrischen Stromes,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wie er für die Kardioversion verwendet wird, es auch zu einer Affektion von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>Blutbestandteilen kommt. Das Ziel unserer Studie ist die Untersuchung einer möglichen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>Aktivierung von Thrombozyten durch elektrischen Strom, die in weiterer Folge an der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>Entstehung von Gerinnseln beteiligt sein könnten.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>Patienten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 xml:space="preserve">: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Es handelt sich um eine Pilotstudie. Als Probanden kommen Patienten in Frage, bei denen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eine elektrische Kardioversion geplant ist. Die Rekrutierung erfolgt an der Universitätsklinik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für Kardiologie. Diese werden gefragt, ob sie bereit sind für diese Studie vor und zweimal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nach Kardioversion (eine Stunde und 24 – 48 h danach) je 6 ml Blut zu spenden.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>Einschlusskriterien: 1. Indikation zur elektiv geplanten elektrischen Kardioversion bei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>persistenter Vorhofarrhythmie. 2. Lebensalter von 19 bis 80 Jahren. 3. Unterschriebene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>Einwilligungserklärung.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>Ausschlusskriterien: fehlende Einverständniserklärung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>Nutzen-Risiko-Darstellung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 xml:space="preserve">: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Da die Patienten im Rahmen ihrer Behandlung einen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i.v.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>-Zugang benötigen, ist initial keine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zusätzlich invasive Maßnahme nötig. Lediglich tagesklinisch behandelte Patienten, die für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eine dritte Blutabnahme kommen, haben das Nebenwirkungsrisiko einer zusätzlichen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Blutabnahme. Das entnommene Blutvolumen ist für einen Erwachsenen nicht relevant und an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der Behandlung der Erkrankung selbst wird sich nichts ändern. Ein unmittelbarer Nutzen für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den Teilnehmer ist nicht zu erwarten. Der Nutzen liegt in einem besseren Verständnis der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hämostaseologischen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Vorgänge bei Kardioversion.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>Methodik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 xml:space="preserve">: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Nach erfolgter Aufklärung und Einholen einer Einverständniserklärung wird im Rahmen der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regulären Blutabnahmen vor Kardioversion 3 ml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Citratblut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und 3 ml Blut versetzt mit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Hirudin</w:t>
      </w:r>
      <w:proofErr w:type="spellEnd"/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mit abgenommen. Aus dem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Citratblut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werden mittels FACS Aktivierungsmarker (P-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Selektin</w:t>
      </w:r>
      <w:proofErr w:type="spellEnd"/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und PAC-1) auf der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Thrombozytenoberfläche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gemessen und mit Werten 1 Stunde und 24 –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48 Stunden nach der Kardioversion verglichen. Mit den weiteren 3 ml wird eine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Thrombozytenaggregationsmessung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mittels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MultiPlate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>© durchgeführt und ebenfalls die Werte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vor und nach Kardioversion verglichen.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>Statistik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de-AT"/>
        </w:rPr>
        <w:t xml:space="preserve">: </w:t>
      </w:r>
      <w:r w:rsidRPr="00700030">
        <w:rPr>
          <w:rFonts w:ascii="Times New Roman" w:hAnsi="Times New Roman" w:cs="Times New Roman"/>
          <w:iCs/>
          <w:sz w:val="24"/>
          <w:szCs w:val="24"/>
          <w:lang w:val="de-AT"/>
        </w:rPr>
        <w:t xml:space="preserve">Fallzahlberechnung: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Da es sich um eine Pilotstudie handelt und es keine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Vordaten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gibt, kann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keine Fallzahlberechnung durchgeführt werden und die Pilotstudie wird mit einer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>Probandenanzahl von 20 Personen durchgeführt.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iCs/>
          <w:sz w:val="24"/>
          <w:szCs w:val="24"/>
          <w:lang w:val="de-AT"/>
        </w:rPr>
        <w:t xml:space="preserve">Zielgrößen: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Die Hauptzielgröße ist der PAC-1-Oberflächenmarker, Nebenzielgrößen sind p-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Selektin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und die Parameter der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Thrombozytenaggregation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>.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iCs/>
          <w:sz w:val="24"/>
          <w:szCs w:val="24"/>
          <w:lang w:val="de-AT"/>
        </w:rPr>
        <w:t xml:space="preserve">Null-Hypothese: </w:t>
      </w:r>
      <w:r w:rsidRPr="00700030">
        <w:rPr>
          <w:rFonts w:ascii="Times New Roman" w:hAnsi="Times New Roman" w:cs="Times New Roman"/>
          <w:sz w:val="24"/>
          <w:szCs w:val="24"/>
          <w:lang w:val="de-AT"/>
        </w:rPr>
        <w:t>Es ergibt sich keine Änderung der Hauptzielgröße durch Kardioversion.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lastRenderedPageBreak/>
        <w:t>Datenspeicherung: Die Speicherung erfolgt anonymisiert in einer Excel-Tabelle.</w:t>
      </w:r>
    </w:p>
    <w:p w:rsidR="00700030" w:rsidRPr="00700030" w:rsidRDefault="00700030" w:rsidP="007000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Datenanalyse: Die Analyse erfolgt mittels IBM SPSS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Statistics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22©. Unterschiede zwischen</w:t>
      </w:r>
    </w:p>
    <w:p w:rsidR="00700030" w:rsidRPr="00700030" w:rsidRDefault="00700030" w:rsidP="00700030">
      <w:pPr>
        <w:rPr>
          <w:rFonts w:ascii="Times New Roman" w:hAnsi="Times New Roman" w:cs="Times New Roman"/>
          <w:sz w:val="24"/>
          <w:szCs w:val="24"/>
          <w:lang w:val="de-AT"/>
        </w:rPr>
      </w:pPr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den Gruppen werden mit Hilfe einer ANOVA und nachfolgenden Post-hoc </w:t>
      </w:r>
      <w:proofErr w:type="spellStart"/>
      <w:r w:rsidRPr="00700030">
        <w:rPr>
          <w:rFonts w:ascii="Times New Roman" w:hAnsi="Times New Roman" w:cs="Times New Roman"/>
          <w:sz w:val="24"/>
          <w:szCs w:val="24"/>
          <w:lang w:val="de-AT"/>
        </w:rPr>
        <w:t>tests</w:t>
      </w:r>
      <w:proofErr w:type="spellEnd"/>
      <w:r w:rsidRPr="00700030">
        <w:rPr>
          <w:rFonts w:ascii="Times New Roman" w:hAnsi="Times New Roman" w:cs="Times New Roman"/>
          <w:sz w:val="24"/>
          <w:szCs w:val="24"/>
          <w:lang w:val="de-AT"/>
        </w:rPr>
        <w:t xml:space="preserve"> analysiert.</w:t>
      </w:r>
    </w:p>
    <w:p w:rsidR="00700030" w:rsidRPr="00700030" w:rsidRDefault="00700030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de-AT"/>
        </w:rPr>
      </w:pPr>
    </w:p>
    <w:p w:rsidR="00700030" w:rsidRPr="00700030" w:rsidRDefault="00700030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de-AT"/>
        </w:rPr>
      </w:pPr>
    </w:p>
    <w:p w:rsidR="004313E7" w:rsidRPr="00700030" w:rsidRDefault="00532B3E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protocol</w:t>
      </w:r>
      <w:r w:rsidR="00ED579C"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 w:rsidR="00700030"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cript</w:t>
      </w:r>
    </w:p>
    <w:p w:rsidR="004313E7" w:rsidRPr="00700030" w:rsidRDefault="00700030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V</w:t>
      </w:r>
      <w:bookmarkStart w:id="0" w:name="_GoBack"/>
      <w:bookmarkEnd w:id="0"/>
      <w:r w:rsidR="004313E7"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>ersion 2.0, 10.02.2015)</w:t>
      </w:r>
    </w:p>
    <w:p w:rsidR="004313E7" w:rsidRPr="00700030" w:rsidRDefault="004313E7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313E7" w:rsidRPr="00700030" w:rsidRDefault="004313E7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ilot trial: Examination of platelet </w:t>
      </w:r>
      <w:r w:rsidR="00532B3E"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>activation</w:t>
      </w:r>
      <w:r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uring cardioversion</w:t>
      </w:r>
    </w:p>
    <w:p w:rsidR="004313E7" w:rsidRPr="00700030" w:rsidRDefault="004313E7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313E7" w:rsidRPr="00700030" w:rsidRDefault="004313E7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im: </w:t>
      </w: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rial fibrillation (AF) is a common disease and electric cardioversion one of the common treatment to re-achieve a </w:t>
      </w:r>
      <w:r w:rsidR="0037663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sinus rhythm</w:t>
      </w: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. AF is often associated with stroke, so anticoagulation is – with exclusions – mandatory. The elevated risk for stroke persists even after cardioversion with re-</w:t>
      </w:r>
      <w:r w:rsidR="0037663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established</w:t>
      </w: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nus rhythm. As reason for this “atrial stunning” is the accepted explanation: Contractibility of </w:t>
      </w:r>
      <w:r w:rsidR="00420A51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rial </w:t>
      </w: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yocardium </w:t>
      </w:r>
      <w:r w:rsidR="00ED579C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fter cardioversion </w:t>
      </w:r>
      <w:proofErr w:type="gramStart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s still </w:t>
      </w:r>
      <w:r w:rsidR="00ED579C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reduced</w:t>
      </w:r>
      <w:proofErr w:type="gramEnd"/>
      <w:r w:rsidR="00420A51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Due to reduced </w:t>
      </w:r>
      <w:proofErr w:type="gramStart"/>
      <w:r w:rsidR="00420A51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blood</w:t>
      </w:r>
      <w:proofErr w:type="gramEnd"/>
      <w:r w:rsidR="00420A51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low in the atrium development of thrombotic formations is promoted.</w:t>
      </w:r>
      <w:r w:rsidR="00ED579C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ED579C" w:rsidRPr="00700030" w:rsidRDefault="00ED579C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A contribution of platelets to this thrombotic risk was not an issue by now. Our question in this context is whether electric current influences blood components.</w:t>
      </w:r>
      <w:r w:rsidR="00E648AB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</w:t>
      </w:r>
      <w:proofErr w:type="gramStart"/>
      <w:r w:rsidR="00E648AB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this</w:t>
      </w:r>
      <w:proofErr w:type="gramEnd"/>
      <w:r w:rsidR="00E648AB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udy a potential activation of platelets by electricity which</w:t>
      </w:r>
      <w:r w:rsidR="00281BFA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ssibly faci</w:t>
      </w:r>
      <w:r w:rsidR="0037663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lit</w:t>
      </w:r>
      <w:r w:rsidR="00281BFA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tes development of thrombosis.  </w:t>
      </w:r>
    </w:p>
    <w:p w:rsidR="00700030" w:rsidRDefault="00281BFA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s: </w:t>
      </w: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is is a pilot trial. Patients from cardiology department undergoing elective electric cardioversion </w:t>
      </w:r>
      <w:proofErr w:type="gramStart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are asked</w:t>
      </w:r>
      <w:proofErr w:type="gramEnd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participate and donate 3 times 6 ml of blood (before cardioversion, 1 and 24-48 h after cardioversion). </w:t>
      </w:r>
    </w:p>
    <w:p w:rsidR="00281BFA" w:rsidRPr="00700030" w:rsidRDefault="00281BFA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Inclusion criteria: 1. Persistent atrial fibrillation and indication for cardioversion. 2. Age from 19 – 80 years. 3. Written informed consent.</w:t>
      </w:r>
    </w:p>
    <w:p w:rsidR="00281BFA" w:rsidRPr="00700030" w:rsidRDefault="00281BFA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Exclusion criteria: Lack of consent.</w:t>
      </w:r>
    </w:p>
    <w:p w:rsidR="00281BFA" w:rsidRPr="00700030" w:rsidRDefault="00281BFA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>Benefit-risk-statement</w:t>
      </w:r>
      <w:r w:rsid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C94AA5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the cardioversion patients need an </w:t>
      </w:r>
      <w:r w:rsidR="0037663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ravenous </w:t>
      </w:r>
      <w:proofErr w:type="gramStart"/>
      <w:r w:rsidR="00C94AA5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line which</w:t>
      </w:r>
      <w:proofErr w:type="gramEnd"/>
      <w:r w:rsidR="00C94AA5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an be used for blood draws; the last blood draw – if participants are outclinic patients – would be an extra stich including risk of adverse events. The amount of blood drawn for this study is </w:t>
      </w:r>
      <w:r w:rsidR="00C94AA5" w:rsidRPr="00700030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negligible</w:t>
      </w:r>
      <w:r w:rsidR="00C94AA5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reatment of AF </w:t>
      </w:r>
      <w:proofErr w:type="gramStart"/>
      <w:r w:rsidR="00C94AA5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is not affected</w:t>
      </w:r>
      <w:proofErr w:type="gramEnd"/>
      <w:r w:rsidR="00C94AA5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</w:t>
      </w:r>
      <w:r w:rsidR="0037663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study-correlated</w:t>
      </w:r>
      <w:r w:rsidR="00C94AA5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cedures.</w:t>
      </w:r>
    </w:p>
    <w:p w:rsidR="00C94AA5" w:rsidRPr="00700030" w:rsidRDefault="00C94AA5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There is no benefit for the individual participants. Benefit lays in better understanding of hemostasis under cardioversion.</w:t>
      </w:r>
    </w:p>
    <w:p w:rsidR="00FF4F13" w:rsidRPr="00700030" w:rsidRDefault="00C94AA5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thods: </w:t>
      </w: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fter </w:t>
      </w:r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formation and signing consent 6 ml blood (3 ml citrated whole blood and 3 ml mixed with </w:t>
      </w:r>
      <w:proofErr w:type="spellStart"/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Hirudin</w:t>
      </w:r>
      <w:proofErr w:type="spellEnd"/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is drawn together routine testing. Citrated blood </w:t>
      </w:r>
      <w:proofErr w:type="gramStart"/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is used</w:t>
      </w:r>
      <w:proofErr w:type="gramEnd"/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FACS analysis (P-selectin and PAC-1). Results </w:t>
      </w:r>
      <w:proofErr w:type="gramStart"/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are compared</w:t>
      </w:r>
      <w:proofErr w:type="gramEnd"/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measurements 1 and 24- 48 hours after cardioversion. Platelet aggregation from </w:t>
      </w:r>
      <w:proofErr w:type="spellStart"/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Hirudin</w:t>
      </w:r>
      <w:proofErr w:type="spellEnd"/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lood is measured with </w:t>
      </w:r>
      <w:proofErr w:type="spellStart"/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MultiPlate</w:t>
      </w:r>
      <w:proofErr w:type="spellEnd"/>
      <w:r w:rsidR="00376633" w:rsidRPr="007000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©</w:t>
      </w:r>
      <w:r w:rsidR="00FF4F1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results are compared before and after cardioversion.</w:t>
      </w:r>
    </w:p>
    <w:p w:rsidR="00FF4F13" w:rsidRPr="00700030" w:rsidRDefault="00FF4F13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s:</w:t>
      </w: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alculating for number of cases: As pilot trial and without preliminary data a calculation </w:t>
      </w:r>
      <w:proofErr w:type="spellStart"/>
      <w:proofErr w:type="gramStart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can not</w:t>
      </w:r>
      <w:proofErr w:type="spellEnd"/>
      <w:proofErr w:type="gramEnd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 done. The pilot trial </w:t>
      </w:r>
      <w:proofErr w:type="gramStart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is planned</w:t>
      </w:r>
      <w:proofErr w:type="gramEnd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20 participants. </w:t>
      </w:r>
    </w:p>
    <w:p w:rsidR="00FF4F13" w:rsidRPr="00700030" w:rsidRDefault="00532B3E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ary variable is PAC-1 platelet surface </w:t>
      </w:r>
      <w:r w:rsidR="00D058F4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marker;</w:t>
      </w: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76633" w:rsidRPr="00700030">
        <w:rPr>
          <w:rFonts w:ascii="Times New Roman" w:hAnsi="Times New Roman" w:cs="Times New Roman"/>
          <w:bCs/>
          <w:sz w:val="24"/>
          <w:szCs w:val="24"/>
          <w:lang w:val="en-US"/>
        </w:rPr>
        <w:t>supplementary</w:t>
      </w: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ariables are P-selectin and parameters of platelet aggregation.</w:t>
      </w:r>
    </w:p>
    <w:p w:rsidR="00532B3E" w:rsidRPr="00700030" w:rsidRDefault="00532B3E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ull hypothesis: There is no change in primary variable provoked by cardioversion. </w:t>
      </w:r>
    </w:p>
    <w:p w:rsidR="00532B3E" w:rsidRPr="00700030" w:rsidRDefault="00532B3E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Data management: Anonymized saving of data in an excel table.</w:t>
      </w:r>
    </w:p>
    <w:p w:rsidR="00532B3E" w:rsidRPr="00700030" w:rsidRDefault="00532B3E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analysis: Analysis </w:t>
      </w:r>
      <w:proofErr w:type="gramStart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is performed</w:t>
      </w:r>
      <w:proofErr w:type="gramEnd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IBM SPSS 22. Differences </w:t>
      </w:r>
      <w:proofErr w:type="gramStart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>will be tested</w:t>
      </w:r>
      <w:proofErr w:type="gramEnd"/>
      <w:r w:rsidRPr="0070003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ANOVA followed by post-hoc-tests.  </w:t>
      </w:r>
    </w:p>
    <w:p w:rsidR="00532B3E" w:rsidRPr="00700030" w:rsidRDefault="00532B3E" w:rsidP="004313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32B3E" w:rsidRPr="00700030" w:rsidRDefault="00532B3E" w:rsidP="00FF4F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2B3E" w:rsidRPr="007000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3E7"/>
    <w:rsid w:val="00281BFA"/>
    <w:rsid w:val="00376633"/>
    <w:rsid w:val="00420A51"/>
    <w:rsid w:val="004313E7"/>
    <w:rsid w:val="004B62C8"/>
    <w:rsid w:val="00532B3E"/>
    <w:rsid w:val="00542519"/>
    <w:rsid w:val="00700030"/>
    <w:rsid w:val="009F755D"/>
    <w:rsid w:val="00A20229"/>
    <w:rsid w:val="00C94AA5"/>
    <w:rsid w:val="00D058F4"/>
    <w:rsid w:val="00E648AB"/>
    <w:rsid w:val="00ED579C"/>
    <w:rsid w:val="00EE7421"/>
    <w:rsid w:val="00F63E3C"/>
    <w:rsid w:val="00FF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CE285"/>
  <w15:chartTrackingRefBased/>
  <w15:docId w15:val="{3CD404C8-CDC2-4ADD-86E0-9019FDED2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94AA5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25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25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3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l Harald, Dr., FA</dc:creator>
  <cp:keywords/>
  <dc:description/>
  <cp:lastModifiedBy>Haidl Harald, Dr., FA</cp:lastModifiedBy>
  <cp:revision>2</cp:revision>
  <cp:lastPrinted>2021-01-11T13:02:00Z</cp:lastPrinted>
  <dcterms:created xsi:type="dcterms:W3CDTF">2021-01-26T13:32:00Z</dcterms:created>
  <dcterms:modified xsi:type="dcterms:W3CDTF">2021-01-26T13:32:00Z</dcterms:modified>
</cp:coreProperties>
</file>